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37A8F5" w14:textId="77777777" w:rsidR="00A301B1" w:rsidRPr="00604F2D" w:rsidRDefault="00A301B1" w:rsidP="00A301B1">
      <w:pPr>
        <w:rPr>
          <w:b/>
          <w:sz w:val="22"/>
          <w:szCs w:val="22"/>
          <w:u w:val="single"/>
        </w:rPr>
      </w:pPr>
      <w:r w:rsidRPr="00604F2D">
        <w:rPr>
          <w:b/>
          <w:sz w:val="22"/>
          <w:szCs w:val="22"/>
          <w:u w:val="single"/>
        </w:rPr>
        <w:t>Supplemental Figure 1: CONSORT flow diagram</w:t>
      </w:r>
    </w:p>
    <w:p w14:paraId="5F59A8E0" w14:textId="77777777" w:rsidR="00A301B1" w:rsidRPr="00604F2D" w:rsidRDefault="00A301B1" w:rsidP="00A301B1">
      <w:pPr>
        <w:jc w:val="center"/>
        <w:rPr>
          <w:b/>
          <w:sz w:val="22"/>
          <w:szCs w:val="22"/>
          <w:u w:val="single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00"/>
        <w:gridCol w:w="3600"/>
      </w:tblGrid>
      <w:tr w:rsidR="00A301B1" w:rsidRPr="00604F2D" w14:paraId="49098B12" w14:textId="77777777" w:rsidTr="00717A89">
        <w:trPr>
          <w:jc w:val="center"/>
        </w:trPr>
        <w:tc>
          <w:tcPr>
            <w:tcW w:w="7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08C78" w14:textId="77777777" w:rsidR="00A301B1" w:rsidRPr="00604F2D" w:rsidRDefault="00A301B1" w:rsidP="00717A89">
            <w:pPr>
              <w:jc w:val="center"/>
              <w:rPr>
                <w:sz w:val="22"/>
                <w:szCs w:val="22"/>
              </w:rPr>
            </w:pPr>
            <w:r w:rsidRPr="00604F2D">
              <w:rPr>
                <w:sz w:val="22"/>
                <w:szCs w:val="22"/>
              </w:rPr>
              <w:t>Enrolled to RTOG 1016 (n=987)</w:t>
            </w:r>
          </w:p>
        </w:tc>
      </w:tr>
      <w:tr w:rsidR="00A301B1" w:rsidRPr="00604F2D" w14:paraId="566D0801" w14:textId="77777777" w:rsidTr="00717A89">
        <w:trPr>
          <w:jc w:val="center"/>
        </w:trPr>
        <w:tc>
          <w:tcPr>
            <w:tcW w:w="720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290337" w14:textId="77777777" w:rsidR="00A301B1" w:rsidRPr="00604F2D" w:rsidRDefault="00A301B1" w:rsidP="00717A89">
            <w:pPr>
              <w:jc w:val="center"/>
              <w:rPr>
                <w:sz w:val="22"/>
                <w:szCs w:val="22"/>
              </w:rPr>
            </w:pPr>
            <w:r w:rsidRPr="00604F2D">
              <w:rPr>
                <w:sz w:val="22"/>
                <w:szCs w:val="22"/>
              </w:rPr>
              <w:t>↓</w:t>
            </w:r>
          </w:p>
        </w:tc>
      </w:tr>
      <w:tr w:rsidR="00A301B1" w:rsidRPr="00604F2D" w14:paraId="158EECAC" w14:textId="77777777" w:rsidTr="00717A89">
        <w:trPr>
          <w:jc w:val="center"/>
        </w:trPr>
        <w:tc>
          <w:tcPr>
            <w:tcW w:w="7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D902F4" w14:textId="77777777" w:rsidR="00A301B1" w:rsidRPr="00604F2D" w:rsidRDefault="00A301B1" w:rsidP="00717A89">
            <w:pPr>
              <w:jc w:val="center"/>
              <w:rPr>
                <w:sz w:val="22"/>
                <w:szCs w:val="22"/>
              </w:rPr>
            </w:pPr>
            <w:r w:rsidRPr="00604F2D">
              <w:rPr>
                <w:sz w:val="22"/>
                <w:szCs w:val="22"/>
              </w:rPr>
              <w:t>Randomized (n=849)</w:t>
            </w:r>
          </w:p>
          <w:p w14:paraId="33531665" w14:textId="77777777" w:rsidR="00A301B1" w:rsidRPr="00604F2D" w:rsidRDefault="00A301B1" w:rsidP="00717A89">
            <w:pPr>
              <w:jc w:val="center"/>
              <w:rPr>
                <w:i/>
                <w:iCs/>
                <w:sz w:val="22"/>
                <w:szCs w:val="22"/>
              </w:rPr>
            </w:pPr>
            <w:r w:rsidRPr="00604F2D">
              <w:rPr>
                <w:i/>
                <w:iCs/>
                <w:sz w:val="22"/>
                <w:szCs w:val="22"/>
              </w:rPr>
              <w:t>[not p16-positive (n=50); no tissue submitted for p16 testing (n=7); patient refusal (n=44); physician preference (n=13); disease progression (n=3); other (n=21)]</w:t>
            </w:r>
          </w:p>
        </w:tc>
      </w:tr>
      <w:tr w:rsidR="00A301B1" w:rsidRPr="00604F2D" w14:paraId="34A323E2" w14:textId="77777777" w:rsidTr="00717A89">
        <w:trPr>
          <w:jc w:val="center"/>
        </w:trPr>
        <w:tc>
          <w:tcPr>
            <w:tcW w:w="7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1A3D01" w14:textId="77777777" w:rsidR="00A301B1" w:rsidRPr="00604F2D" w:rsidRDefault="00A301B1" w:rsidP="00717A89">
            <w:pPr>
              <w:jc w:val="center"/>
              <w:rPr>
                <w:sz w:val="22"/>
                <w:szCs w:val="22"/>
              </w:rPr>
            </w:pPr>
            <w:r w:rsidRPr="00604F2D">
              <w:rPr>
                <w:sz w:val="22"/>
                <w:szCs w:val="22"/>
              </w:rPr>
              <w:t>↓</w:t>
            </w:r>
          </w:p>
        </w:tc>
      </w:tr>
      <w:tr w:rsidR="00A301B1" w:rsidRPr="00604F2D" w14:paraId="513F6B38" w14:textId="77777777" w:rsidTr="00717A89">
        <w:trPr>
          <w:jc w:val="center"/>
        </w:trPr>
        <w:tc>
          <w:tcPr>
            <w:tcW w:w="7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A46ABE" w14:textId="77777777" w:rsidR="00A301B1" w:rsidRPr="00604F2D" w:rsidRDefault="00A301B1" w:rsidP="00717A89">
            <w:pPr>
              <w:jc w:val="center"/>
              <w:rPr>
                <w:sz w:val="22"/>
                <w:szCs w:val="22"/>
              </w:rPr>
            </w:pPr>
            <w:r w:rsidRPr="00604F2D">
              <w:rPr>
                <w:sz w:val="22"/>
                <w:szCs w:val="22"/>
              </w:rPr>
              <w:t>Included in analysis of primary endpoint (n=805)</w:t>
            </w:r>
          </w:p>
          <w:p w14:paraId="4B9FEC77" w14:textId="77777777" w:rsidR="00A301B1" w:rsidRPr="00604F2D" w:rsidRDefault="00A301B1" w:rsidP="00717A89">
            <w:pPr>
              <w:jc w:val="center"/>
              <w:rPr>
                <w:i/>
                <w:iCs/>
                <w:sz w:val="22"/>
                <w:szCs w:val="22"/>
              </w:rPr>
            </w:pPr>
            <w:r w:rsidRPr="00604F2D">
              <w:rPr>
                <w:i/>
                <w:iCs/>
                <w:sz w:val="22"/>
                <w:szCs w:val="22"/>
              </w:rPr>
              <w:t>[ineligible (n=44)]</w:t>
            </w:r>
          </w:p>
        </w:tc>
      </w:tr>
      <w:tr w:rsidR="00A301B1" w:rsidRPr="00604F2D" w14:paraId="0BA6BBCB" w14:textId="77777777" w:rsidTr="00717A89">
        <w:trPr>
          <w:jc w:val="center"/>
        </w:trPr>
        <w:tc>
          <w:tcPr>
            <w:tcW w:w="7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0122F5" w14:textId="77777777" w:rsidR="00A301B1" w:rsidRPr="00604F2D" w:rsidRDefault="00A301B1" w:rsidP="00717A89">
            <w:pPr>
              <w:jc w:val="center"/>
              <w:rPr>
                <w:sz w:val="22"/>
                <w:szCs w:val="22"/>
              </w:rPr>
            </w:pPr>
            <w:r w:rsidRPr="00604F2D">
              <w:rPr>
                <w:sz w:val="22"/>
                <w:szCs w:val="22"/>
              </w:rPr>
              <w:t>↓</w:t>
            </w:r>
          </w:p>
        </w:tc>
      </w:tr>
      <w:tr w:rsidR="00A301B1" w:rsidRPr="00604F2D" w14:paraId="10BBD27C" w14:textId="77777777" w:rsidTr="00717A89">
        <w:trPr>
          <w:jc w:val="center"/>
        </w:trPr>
        <w:tc>
          <w:tcPr>
            <w:tcW w:w="7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7F035C" w14:textId="77777777" w:rsidR="00A301B1" w:rsidRPr="00604F2D" w:rsidRDefault="00A301B1" w:rsidP="00717A89">
            <w:pPr>
              <w:jc w:val="center"/>
              <w:rPr>
                <w:sz w:val="22"/>
                <w:szCs w:val="22"/>
              </w:rPr>
            </w:pPr>
            <w:r w:rsidRPr="00604F2D">
              <w:rPr>
                <w:sz w:val="22"/>
                <w:szCs w:val="22"/>
              </w:rPr>
              <w:t>Consented to blood collection (n=733)</w:t>
            </w:r>
          </w:p>
          <w:p w14:paraId="21B0A522" w14:textId="77777777" w:rsidR="00A301B1" w:rsidRPr="00604F2D" w:rsidRDefault="00A301B1" w:rsidP="00717A89">
            <w:pPr>
              <w:jc w:val="center"/>
              <w:rPr>
                <w:i/>
                <w:iCs/>
                <w:sz w:val="22"/>
                <w:szCs w:val="22"/>
              </w:rPr>
            </w:pPr>
            <w:r w:rsidRPr="00604F2D">
              <w:rPr>
                <w:i/>
                <w:iCs/>
                <w:sz w:val="22"/>
                <w:szCs w:val="22"/>
              </w:rPr>
              <w:t>[did not consent (n=72)]</w:t>
            </w:r>
          </w:p>
        </w:tc>
      </w:tr>
      <w:tr w:rsidR="00A301B1" w:rsidRPr="00604F2D" w14:paraId="174DDDBB" w14:textId="77777777" w:rsidTr="00717A89">
        <w:trPr>
          <w:jc w:val="center"/>
        </w:trPr>
        <w:tc>
          <w:tcPr>
            <w:tcW w:w="7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869D51" w14:textId="77777777" w:rsidR="00A301B1" w:rsidRPr="00604F2D" w:rsidRDefault="00A301B1" w:rsidP="00717A89">
            <w:pPr>
              <w:jc w:val="center"/>
              <w:rPr>
                <w:sz w:val="22"/>
                <w:szCs w:val="22"/>
              </w:rPr>
            </w:pPr>
            <w:r w:rsidRPr="00604F2D">
              <w:rPr>
                <w:sz w:val="22"/>
                <w:szCs w:val="22"/>
              </w:rPr>
              <w:t>↓</w:t>
            </w:r>
          </w:p>
        </w:tc>
      </w:tr>
      <w:tr w:rsidR="00A301B1" w:rsidRPr="00604F2D" w14:paraId="215EFD3C" w14:textId="77777777" w:rsidTr="00717A89">
        <w:trPr>
          <w:jc w:val="center"/>
        </w:trPr>
        <w:tc>
          <w:tcPr>
            <w:tcW w:w="7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401658" w14:textId="77777777" w:rsidR="00A301B1" w:rsidRPr="00604F2D" w:rsidRDefault="00A301B1" w:rsidP="00717A89">
            <w:pPr>
              <w:jc w:val="center"/>
              <w:rPr>
                <w:sz w:val="22"/>
                <w:szCs w:val="22"/>
              </w:rPr>
            </w:pPr>
            <w:r w:rsidRPr="00604F2D">
              <w:rPr>
                <w:sz w:val="22"/>
                <w:szCs w:val="22"/>
              </w:rPr>
              <w:t>Included in KRAS analysis (n=562)</w:t>
            </w:r>
          </w:p>
          <w:p w14:paraId="32A5E56B" w14:textId="77777777" w:rsidR="00A301B1" w:rsidRPr="00604F2D" w:rsidRDefault="00A301B1" w:rsidP="00717A89">
            <w:pPr>
              <w:jc w:val="center"/>
              <w:rPr>
                <w:sz w:val="22"/>
                <w:szCs w:val="22"/>
              </w:rPr>
            </w:pPr>
            <w:r w:rsidRPr="00604F2D">
              <w:rPr>
                <w:i/>
                <w:iCs/>
                <w:sz w:val="22"/>
                <w:szCs w:val="22"/>
              </w:rPr>
              <w:t>[KRAS not assessed (n=171)]</w:t>
            </w:r>
          </w:p>
        </w:tc>
      </w:tr>
      <w:tr w:rsidR="00A301B1" w:rsidRPr="00604F2D" w14:paraId="434E4D93" w14:textId="77777777" w:rsidTr="00717A89">
        <w:trPr>
          <w:jc w:val="center"/>
        </w:trPr>
        <w:tc>
          <w:tcPr>
            <w:tcW w:w="7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25A596" w14:textId="77777777" w:rsidR="00A301B1" w:rsidRPr="00604F2D" w:rsidRDefault="00A301B1" w:rsidP="00717A89">
            <w:pPr>
              <w:jc w:val="center"/>
              <w:rPr>
                <w:sz w:val="22"/>
                <w:szCs w:val="22"/>
              </w:rPr>
            </w:pPr>
            <w:r w:rsidRPr="00604F2D">
              <w:rPr>
                <w:rFonts w:ascii="Apple Color Emoji" w:hAnsi="Apple Color Emoji" w:cs="Apple Color Emoji"/>
                <w:sz w:val="22"/>
                <w:szCs w:val="22"/>
              </w:rPr>
              <w:t>↙</w:t>
            </w:r>
            <w:r w:rsidRPr="00604F2D">
              <w:rPr>
                <w:sz w:val="22"/>
                <w:szCs w:val="22"/>
              </w:rPr>
              <w:t xml:space="preserve">                           </w:t>
            </w:r>
            <w:r w:rsidRPr="00604F2D">
              <w:rPr>
                <w:rFonts w:ascii="Apple Color Emoji" w:hAnsi="Apple Color Emoji" w:cs="Apple Color Emoji"/>
                <w:sz w:val="22"/>
                <w:szCs w:val="22"/>
              </w:rPr>
              <w:t>↘</w:t>
            </w:r>
          </w:p>
        </w:tc>
      </w:tr>
      <w:tr w:rsidR="00A301B1" w:rsidRPr="00604F2D" w14:paraId="58B87490" w14:textId="77777777" w:rsidTr="00717A89">
        <w:trPr>
          <w:jc w:val="center"/>
        </w:trPr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02D154" w14:textId="77777777" w:rsidR="00A301B1" w:rsidRPr="00604F2D" w:rsidRDefault="00A301B1" w:rsidP="00717A89">
            <w:pPr>
              <w:jc w:val="center"/>
              <w:rPr>
                <w:sz w:val="22"/>
                <w:szCs w:val="22"/>
              </w:rPr>
            </w:pPr>
            <w:r w:rsidRPr="00604F2D">
              <w:rPr>
                <w:sz w:val="22"/>
                <w:szCs w:val="22"/>
              </w:rPr>
              <w:t>KRAS-variant (n=92)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253D96" w14:textId="77777777" w:rsidR="00A301B1" w:rsidRPr="00604F2D" w:rsidRDefault="00A301B1" w:rsidP="00717A89">
            <w:pPr>
              <w:jc w:val="center"/>
              <w:rPr>
                <w:sz w:val="22"/>
                <w:szCs w:val="22"/>
              </w:rPr>
            </w:pPr>
            <w:r w:rsidRPr="00604F2D">
              <w:rPr>
                <w:sz w:val="22"/>
                <w:szCs w:val="22"/>
              </w:rPr>
              <w:t>Non-variant (n=470)</w:t>
            </w:r>
          </w:p>
        </w:tc>
      </w:tr>
    </w:tbl>
    <w:p w14:paraId="375CA6AF" w14:textId="77777777" w:rsidR="00A301B1" w:rsidRPr="00604F2D" w:rsidRDefault="00A301B1" w:rsidP="00A301B1">
      <w:pPr>
        <w:jc w:val="center"/>
        <w:rPr>
          <w:b/>
          <w:noProof/>
          <w:sz w:val="22"/>
          <w:szCs w:val="22"/>
        </w:rPr>
      </w:pPr>
    </w:p>
    <w:p w14:paraId="78735067" w14:textId="77777777" w:rsidR="00A301B1" w:rsidRPr="00604F2D" w:rsidRDefault="00A301B1" w:rsidP="00A301B1">
      <w:pPr>
        <w:jc w:val="center"/>
        <w:rPr>
          <w:b/>
          <w:noProof/>
          <w:sz w:val="22"/>
          <w:szCs w:val="22"/>
        </w:rPr>
      </w:pPr>
    </w:p>
    <w:p w14:paraId="4F1E76B1" w14:textId="77777777" w:rsidR="004B40CC" w:rsidRDefault="004B40CC"/>
    <w:sectPr w:rsidR="004B40CC" w:rsidSect="001B72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ple Color Emoji">
    <w:panose1 w:val="00000000000000000000"/>
    <w:charset w:val="00"/>
    <w:family w:val="auto"/>
    <w:pitch w:val="variable"/>
    <w:sig w:usb0="00000003" w:usb1="18000000" w:usb2="14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1B1"/>
    <w:rsid w:val="000005E6"/>
    <w:rsid w:val="00001FE0"/>
    <w:rsid w:val="00003718"/>
    <w:rsid w:val="00005382"/>
    <w:rsid w:val="00006096"/>
    <w:rsid w:val="00006C62"/>
    <w:rsid w:val="00010203"/>
    <w:rsid w:val="000106EE"/>
    <w:rsid w:val="00012F27"/>
    <w:rsid w:val="00014331"/>
    <w:rsid w:val="00016B56"/>
    <w:rsid w:val="00016F94"/>
    <w:rsid w:val="00017E0F"/>
    <w:rsid w:val="0002080C"/>
    <w:rsid w:val="00020AA6"/>
    <w:rsid w:val="00020FDD"/>
    <w:rsid w:val="000219A9"/>
    <w:rsid w:val="00023534"/>
    <w:rsid w:val="00024B1F"/>
    <w:rsid w:val="0002641A"/>
    <w:rsid w:val="00026CBF"/>
    <w:rsid w:val="00027DB1"/>
    <w:rsid w:val="00031D0B"/>
    <w:rsid w:val="0003287D"/>
    <w:rsid w:val="000344A0"/>
    <w:rsid w:val="0003609B"/>
    <w:rsid w:val="00036937"/>
    <w:rsid w:val="00037439"/>
    <w:rsid w:val="00042418"/>
    <w:rsid w:val="0004336D"/>
    <w:rsid w:val="00043558"/>
    <w:rsid w:val="00043BA6"/>
    <w:rsid w:val="00044908"/>
    <w:rsid w:val="00044E5D"/>
    <w:rsid w:val="00045483"/>
    <w:rsid w:val="00045597"/>
    <w:rsid w:val="00045C88"/>
    <w:rsid w:val="0004648E"/>
    <w:rsid w:val="00046CB9"/>
    <w:rsid w:val="00047453"/>
    <w:rsid w:val="00050356"/>
    <w:rsid w:val="00051205"/>
    <w:rsid w:val="0005218B"/>
    <w:rsid w:val="00053685"/>
    <w:rsid w:val="0005526F"/>
    <w:rsid w:val="00056D75"/>
    <w:rsid w:val="00060342"/>
    <w:rsid w:val="00062EA4"/>
    <w:rsid w:val="00063F64"/>
    <w:rsid w:val="000649B6"/>
    <w:rsid w:val="0006560C"/>
    <w:rsid w:val="00066883"/>
    <w:rsid w:val="00070373"/>
    <w:rsid w:val="00071B18"/>
    <w:rsid w:val="00071FAB"/>
    <w:rsid w:val="00072BD5"/>
    <w:rsid w:val="00072EC7"/>
    <w:rsid w:val="000839C3"/>
    <w:rsid w:val="000851BF"/>
    <w:rsid w:val="00087C15"/>
    <w:rsid w:val="0009052A"/>
    <w:rsid w:val="000905D0"/>
    <w:rsid w:val="00092808"/>
    <w:rsid w:val="00093143"/>
    <w:rsid w:val="00095964"/>
    <w:rsid w:val="00095EFE"/>
    <w:rsid w:val="000963BB"/>
    <w:rsid w:val="000A2E73"/>
    <w:rsid w:val="000A4F00"/>
    <w:rsid w:val="000A7CA7"/>
    <w:rsid w:val="000A7FA7"/>
    <w:rsid w:val="000B002E"/>
    <w:rsid w:val="000B1137"/>
    <w:rsid w:val="000B4DFD"/>
    <w:rsid w:val="000B6747"/>
    <w:rsid w:val="000B742F"/>
    <w:rsid w:val="000C07F3"/>
    <w:rsid w:val="000C106E"/>
    <w:rsid w:val="000C1FBB"/>
    <w:rsid w:val="000C31A3"/>
    <w:rsid w:val="000C3701"/>
    <w:rsid w:val="000C462E"/>
    <w:rsid w:val="000C4663"/>
    <w:rsid w:val="000C50B3"/>
    <w:rsid w:val="000D0BE2"/>
    <w:rsid w:val="000D0BEB"/>
    <w:rsid w:val="000D6FB6"/>
    <w:rsid w:val="000D7208"/>
    <w:rsid w:val="000E0316"/>
    <w:rsid w:val="000E08A2"/>
    <w:rsid w:val="000E17BA"/>
    <w:rsid w:val="000E2386"/>
    <w:rsid w:val="000E23C8"/>
    <w:rsid w:val="000E3493"/>
    <w:rsid w:val="000E504A"/>
    <w:rsid w:val="000E5126"/>
    <w:rsid w:val="000E538F"/>
    <w:rsid w:val="000E6702"/>
    <w:rsid w:val="000E6C6C"/>
    <w:rsid w:val="000E7216"/>
    <w:rsid w:val="000F058F"/>
    <w:rsid w:val="000F1351"/>
    <w:rsid w:val="000F2ACA"/>
    <w:rsid w:val="000F3727"/>
    <w:rsid w:val="000F467E"/>
    <w:rsid w:val="000F648C"/>
    <w:rsid w:val="000F64D9"/>
    <w:rsid w:val="000F6839"/>
    <w:rsid w:val="000F7F41"/>
    <w:rsid w:val="00100031"/>
    <w:rsid w:val="00101F87"/>
    <w:rsid w:val="0010225A"/>
    <w:rsid w:val="0010374A"/>
    <w:rsid w:val="00104BF9"/>
    <w:rsid w:val="001062A7"/>
    <w:rsid w:val="001074DF"/>
    <w:rsid w:val="00114AD7"/>
    <w:rsid w:val="001155C0"/>
    <w:rsid w:val="00116406"/>
    <w:rsid w:val="001164D3"/>
    <w:rsid w:val="0012166D"/>
    <w:rsid w:val="00121899"/>
    <w:rsid w:val="00121AC4"/>
    <w:rsid w:val="00127327"/>
    <w:rsid w:val="001318CD"/>
    <w:rsid w:val="001329A5"/>
    <w:rsid w:val="0013428D"/>
    <w:rsid w:val="00135721"/>
    <w:rsid w:val="0013646C"/>
    <w:rsid w:val="00137C19"/>
    <w:rsid w:val="00146A30"/>
    <w:rsid w:val="00147671"/>
    <w:rsid w:val="00147F63"/>
    <w:rsid w:val="001501E0"/>
    <w:rsid w:val="00154AF6"/>
    <w:rsid w:val="001562F4"/>
    <w:rsid w:val="001605A1"/>
    <w:rsid w:val="00160F34"/>
    <w:rsid w:val="00161DB9"/>
    <w:rsid w:val="00161FCD"/>
    <w:rsid w:val="001622AD"/>
    <w:rsid w:val="0016593D"/>
    <w:rsid w:val="00167F09"/>
    <w:rsid w:val="00172757"/>
    <w:rsid w:val="00173E51"/>
    <w:rsid w:val="00176382"/>
    <w:rsid w:val="00182502"/>
    <w:rsid w:val="00183AFE"/>
    <w:rsid w:val="001843FE"/>
    <w:rsid w:val="00184E55"/>
    <w:rsid w:val="00185711"/>
    <w:rsid w:val="001869FA"/>
    <w:rsid w:val="00187F11"/>
    <w:rsid w:val="00190A40"/>
    <w:rsid w:val="00192F6D"/>
    <w:rsid w:val="001942DB"/>
    <w:rsid w:val="00194DB4"/>
    <w:rsid w:val="001957D7"/>
    <w:rsid w:val="00196764"/>
    <w:rsid w:val="001A016A"/>
    <w:rsid w:val="001A0C21"/>
    <w:rsid w:val="001A1564"/>
    <w:rsid w:val="001A30C4"/>
    <w:rsid w:val="001A6C83"/>
    <w:rsid w:val="001B0A94"/>
    <w:rsid w:val="001B0F26"/>
    <w:rsid w:val="001B14A9"/>
    <w:rsid w:val="001B2B42"/>
    <w:rsid w:val="001B2E71"/>
    <w:rsid w:val="001B4414"/>
    <w:rsid w:val="001B479C"/>
    <w:rsid w:val="001B623C"/>
    <w:rsid w:val="001B72BC"/>
    <w:rsid w:val="001B7629"/>
    <w:rsid w:val="001B77A1"/>
    <w:rsid w:val="001B7ED5"/>
    <w:rsid w:val="001C2312"/>
    <w:rsid w:val="001C31B3"/>
    <w:rsid w:val="001C37B6"/>
    <w:rsid w:val="001C5CE4"/>
    <w:rsid w:val="001D0460"/>
    <w:rsid w:val="001D0759"/>
    <w:rsid w:val="001D10AB"/>
    <w:rsid w:val="001D1372"/>
    <w:rsid w:val="001D2A69"/>
    <w:rsid w:val="001D32FA"/>
    <w:rsid w:val="001D38A3"/>
    <w:rsid w:val="001D398C"/>
    <w:rsid w:val="001D4859"/>
    <w:rsid w:val="001D5BA8"/>
    <w:rsid w:val="001D5BF1"/>
    <w:rsid w:val="001D7ADA"/>
    <w:rsid w:val="001D7B53"/>
    <w:rsid w:val="001E02C1"/>
    <w:rsid w:val="001E094C"/>
    <w:rsid w:val="001E1052"/>
    <w:rsid w:val="001E1D51"/>
    <w:rsid w:val="001E2840"/>
    <w:rsid w:val="001E2975"/>
    <w:rsid w:val="001E2AC5"/>
    <w:rsid w:val="001E3EB5"/>
    <w:rsid w:val="001E4192"/>
    <w:rsid w:val="001E4393"/>
    <w:rsid w:val="001E50D5"/>
    <w:rsid w:val="001E539D"/>
    <w:rsid w:val="001E76DE"/>
    <w:rsid w:val="001E77E7"/>
    <w:rsid w:val="001F02F8"/>
    <w:rsid w:val="001F730E"/>
    <w:rsid w:val="00200096"/>
    <w:rsid w:val="0020091E"/>
    <w:rsid w:val="002022EB"/>
    <w:rsid w:val="00202C0B"/>
    <w:rsid w:val="00202F64"/>
    <w:rsid w:val="0020429E"/>
    <w:rsid w:val="00204309"/>
    <w:rsid w:val="002045BF"/>
    <w:rsid w:val="00205E32"/>
    <w:rsid w:val="00207A52"/>
    <w:rsid w:val="002100E4"/>
    <w:rsid w:val="00210DCF"/>
    <w:rsid w:val="00212008"/>
    <w:rsid w:val="002138D0"/>
    <w:rsid w:val="0021475C"/>
    <w:rsid w:val="00214F6F"/>
    <w:rsid w:val="00215D2A"/>
    <w:rsid w:val="00215E58"/>
    <w:rsid w:val="002168AF"/>
    <w:rsid w:val="00217AF9"/>
    <w:rsid w:val="00221EB9"/>
    <w:rsid w:val="00222B5E"/>
    <w:rsid w:val="00223450"/>
    <w:rsid w:val="00223E6C"/>
    <w:rsid w:val="002240AA"/>
    <w:rsid w:val="00225994"/>
    <w:rsid w:val="00225F2A"/>
    <w:rsid w:val="0023031A"/>
    <w:rsid w:val="00230EC2"/>
    <w:rsid w:val="00230FD6"/>
    <w:rsid w:val="00231117"/>
    <w:rsid w:val="00231E0D"/>
    <w:rsid w:val="00231F56"/>
    <w:rsid w:val="00231F77"/>
    <w:rsid w:val="0023276A"/>
    <w:rsid w:val="00232E3E"/>
    <w:rsid w:val="002331E4"/>
    <w:rsid w:val="002340CB"/>
    <w:rsid w:val="0023411E"/>
    <w:rsid w:val="00237B62"/>
    <w:rsid w:val="00240A83"/>
    <w:rsid w:val="00241AF6"/>
    <w:rsid w:val="002429E3"/>
    <w:rsid w:val="002445F2"/>
    <w:rsid w:val="002450B4"/>
    <w:rsid w:val="00246F99"/>
    <w:rsid w:val="00251BCC"/>
    <w:rsid w:val="00253B40"/>
    <w:rsid w:val="00254214"/>
    <w:rsid w:val="002543D0"/>
    <w:rsid w:val="0025467C"/>
    <w:rsid w:val="00254C0A"/>
    <w:rsid w:val="00254CC6"/>
    <w:rsid w:val="00255C07"/>
    <w:rsid w:val="00257D75"/>
    <w:rsid w:val="002610C9"/>
    <w:rsid w:val="00263194"/>
    <w:rsid w:val="00264719"/>
    <w:rsid w:val="002654AE"/>
    <w:rsid w:val="00266E98"/>
    <w:rsid w:val="00267044"/>
    <w:rsid w:val="0026771E"/>
    <w:rsid w:val="00267A1C"/>
    <w:rsid w:val="00267BBA"/>
    <w:rsid w:val="002723B7"/>
    <w:rsid w:val="002735FF"/>
    <w:rsid w:val="00273BCF"/>
    <w:rsid w:val="00273DDB"/>
    <w:rsid w:val="0027427B"/>
    <w:rsid w:val="00274525"/>
    <w:rsid w:val="0028217A"/>
    <w:rsid w:val="002829F6"/>
    <w:rsid w:val="00284016"/>
    <w:rsid w:val="00286020"/>
    <w:rsid w:val="00286A4C"/>
    <w:rsid w:val="00286EB3"/>
    <w:rsid w:val="00286F53"/>
    <w:rsid w:val="00290F72"/>
    <w:rsid w:val="00291338"/>
    <w:rsid w:val="00293541"/>
    <w:rsid w:val="00293968"/>
    <w:rsid w:val="00294D66"/>
    <w:rsid w:val="002A0F28"/>
    <w:rsid w:val="002A1135"/>
    <w:rsid w:val="002A17AD"/>
    <w:rsid w:val="002A36B6"/>
    <w:rsid w:val="002A50D0"/>
    <w:rsid w:val="002A526D"/>
    <w:rsid w:val="002A5CA8"/>
    <w:rsid w:val="002B2694"/>
    <w:rsid w:val="002B28F8"/>
    <w:rsid w:val="002B3690"/>
    <w:rsid w:val="002B5739"/>
    <w:rsid w:val="002B644A"/>
    <w:rsid w:val="002B741F"/>
    <w:rsid w:val="002B7E67"/>
    <w:rsid w:val="002C15CC"/>
    <w:rsid w:val="002C1CB1"/>
    <w:rsid w:val="002C1D11"/>
    <w:rsid w:val="002C249E"/>
    <w:rsid w:val="002C250D"/>
    <w:rsid w:val="002C47CA"/>
    <w:rsid w:val="002C4A04"/>
    <w:rsid w:val="002D1CD8"/>
    <w:rsid w:val="002D3C02"/>
    <w:rsid w:val="002D42F0"/>
    <w:rsid w:val="002E0624"/>
    <w:rsid w:val="002E32D6"/>
    <w:rsid w:val="002E3A0C"/>
    <w:rsid w:val="002E3C03"/>
    <w:rsid w:val="002E42E6"/>
    <w:rsid w:val="002E51D9"/>
    <w:rsid w:val="002E540F"/>
    <w:rsid w:val="002E77CD"/>
    <w:rsid w:val="002F1EC2"/>
    <w:rsid w:val="002F46AF"/>
    <w:rsid w:val="002F53DD"/>
    <w:rsid w:val="002F62B8"/>
    <w:rsid w:val="002F7A99"/>
    <w:rsid w:val="002F7DB6"/>
    <w:rsid w:val="00300CC3"/>
    <w:rsid w:val="00300DF3"/>
    <w:rsid w:val="003015D3"/>
    <w:rsid w:val="0030238C"/>
    <w:rsid w:val="00302BC6"/>
    <w:rsid w:val="00302E90"/>
    <w:rsid w:val="00303BCF"/>
    <w:rsid w:val="00304312"/>
    <w:rsid w:val="003043B0"/>
    <w:rsid w:val="003067AA"/>
    <w:rsid w:val="0031070A"/>
    <w:rsid w:val="0031081D"/>
    <w:rsid w:val="00310FC8"/>
    <w:rsid w:val="00312E89"/>
    <w:rsid w:val="003171AE"/>
    <w:rsid w:val="003201E6"/>
    <w:rsid w:val="003209E9"/>
    <w:rsid w:val="00320BD7"/>
    <w:rsid w:val="00322382"/>
    <w:rsid w:val="003230FE"/>
    <w:rsid w:val="0032389C"/>
    <w:rsid w:val="00323C40"/>
    <w:rsid w:val="003256E1"/>
    <w:rsid w:val="00326ADC"/>
    <w:rsid w:val="00327EEF"/>
    <w:rsid w:val="00331003"/>
    <w:rsid w:val="00332DD5"/>
    <w:rsid w:val="00332F78"/>
    <w:rsid w:val="003331DD"/>
    <w:rsid w:val="0033380D"/>
    <w:rsid w:val="00335A40"/>
    <w:rsid w:val="00341648"/>
    <w:rsid w:val="0034225A"/>
    <w:rsid w:val="003422E9"/>
    <w:rsid w:val="00343502"/>
    <w:rsid w:val="00344849"/>
    <w:rsid w:val="00344AF8"/>
    <w:rsid w:val="00345BAD"/>
    <w:rsid w:val="003465F9"/>
    <w:rsid w:val="003471FB"/>
    <w:rsid w:val="0034724C"/>
    <w:rsid w:val="00347F36"/>
    <w:rsid w:val="0035041A"/>
    <w:rsid w:val="00350949"/>
    <w:rsid w:val="00352611"/>
    <w:rsid w:val="00352A7E"/>
    <w:rsid w:val="00352AC2"/>
    <w:rsid w:val="00353AEB"/>
    <w:rsid w:val="0035441D"/>
    <w:rsid w:val="00354780"/>
    <w:rsid w:val="00355801"/>
    <w:rsid w:val="00355D71"/>
    <w:rsid w:val="003579F9"/>
    <w:rsid w:val="003604B2"/>
    <w:rsid w:val="00360617"/>
    <w:rsid w:val="0036275F"/>
    <w:rsid w:val="00366882"/>
    <w:rsid w:val="0036798C"/>
    <w:rsid w:val="003700B7"/>
    <w:rsid w:val="00370628"/>
    <w:rsid w:val="00371E6A"/>
    <w:rsid w:val="00373DF2"/>
    <w:rsid w:val="003747DB"/>
    <w:rsid w:val="00375B78"/>
    <w:rsid w:val="00376350"/>
    <w:rsid w:val="00377365"/>
    <w:rsid w:val="003807B8"/>
    <w:rsid w:val="00381B4D"/>
    <w:rsid w:val="0038265D"/>
    <w:rsid w:val="0038363F"/>
    <w:rsid w:val="00383EE5"/>
    <w:rsid w:val="003847A9"/>
    <w:rsid w:val="003856D6"/>
    <w:rsid w:val="00386976"/>
    <w:rsid w:val="003878FD"/>
    <w:rsid w:val="00387BE0"/>
    <w:rsid w:val="003903D4"/>
    <w:rsid w:val="00391AE1"/>
    <w:rsid w:val="003921E0"/>
    <w:rsid w:val="003922A6"/>
    <w:rsid w:val="00392A6E"/>
    <w:rsid w:val="00394FA7"/>
    <w:rsid w:val="003951D1"/>
    <w:rsid w:val="00395ED4"/>
    <w:rsid w:val="00396377"/>
    <w:rsid w:val="0039669B"/>
    <w:rsid w:val="003979AD"/>
    <w:rsid w:val="00397CA0"/>
    <w:rsid w:val="003A2BA2"/>
    <w:rsid w:val="003A4A2A"/>
    <w:rsid w:val="003A5C09"/>
    <w:rsid w:val="003A7317"/>
    <w:rsid w:val="003A7E78"/>
    <w:rsid w:val="003B427F"/>
    <w:rsid w:val="003B4E61"/>
    <w:rsid w:val="003B5130"/>
    <w:rsid w:val="003B646F"/>
    <w:rsid w:val="003C06AC"/>
    <w:rsid w:val="003C0756"/>
    <w:rsid w:val="003C1D12"/>
    <w:rsid w:val="003C41DF"/>
    <w:rsid w:val="003C600F"/>
    <w:rsid w:val="003C6235"/>
    <w:rsid w:val="003C62AA"/>
    <w:rsid w:val="003D0152"/>
    <w:rsid w:val="003D06D8"/>
    <w:rsid w:val="003D1142"/>
    <w:rsid w:val="003D1C38"/>
    <w:rsid w:val="003D3CC3"/>
    <w:rsid w:val="003D3D26"/>
    <w:rsid w:val="003D4077"/>
    <w:rsid w:val="003D69EE"/>
    <w:rsid w:val="003E044D"/>
    <w:rsid w:val="003E4AD0"/>
    <w:rsid w:val="003E5B9E"/>
    <w:rsid w:val="003E6DBE"/>
    <w:rsid w:val="003F025C"/>
    <w:rsid w:val="003F1302"/>
    <w:rsid w:val="003F54E8"/>
    <w:rsid w:val="003F650B"/>
    <w:rsid w:val="003F6B7C"/>
    <w:rsid w:val="003F6D55"/>
    <w:rsid w:val="003F7622"/>
    <w:rsid w:val="003F7A7E"/>
    <w:rsid w:val="003F7EB5"/>
    <w:rsid w:val="00406F3C"/>
    <w:rsid w:val="00413544"/>
    <w:rsid w:val="004155FE"/>
    <w:rsid w:val="00415CD9"/>
    <w:rsid w:val="00416A2B"/>
    <w:rsid w:val="004173C1"/>
    <w:rsid w:val="0042384C"/>
    <w:rsid w:val="0042431B"/>
    <w:rsid w:val="00425598"/>
    <w:rsid w:val="00425EF5"/>
    <w:rsid w:val="004306BB"/>
    <w:rsid w:val="00430E6B"/>
    <w:rsid w:val="00431959"/>
    <w:rsid w:val="00432139"/>
    <w:rsid w:val="004340B7"/>
    <w:rsid w:val="0043561F"/>
    <w:rsid w:val="00436924"/>
    <w:rsid w:val="0043734A"/>
    <w:rsid w:val="004401DB"/>
    <w:rsid w:val="00440F65"/>
    <w:rsid w:val="00442467"/>
    <w:rsid w:val="00444518"/>
    <w:rsid w:val="00446AF5"/>
    <w:rsid w:val="00447A29"/>
    <w:rsid w:val="00447F8A"/>
    <w:rsid w:val="0045113F"/>
    <w:rsid w:val="004513D6"/>
    <w:rsid w:val="00452CF5"/>
    <w:rsid w:val="00453984"/>
    <w:rsid w:val="0045491E"/>
    <w:rsid w:val="0045605B"/>
    <w:rsid w:val="0045759E"/>
    <w:rsid w:val="00460415"/>
    <w:rsid w:val="00462D1C"/>
    <w:rsid w:val="00462EF1"/>
    <w:rsid w:val="004634F4"/>
    <w:rsid w:val="0046555B"/>
    <w:rsid w:val="0046692B"/>
    <w:rsid w:val="0046692F"/>
    <w:rsid w:val="00467124"/>
    <w:rsid w:val="00470196"/>
    <w:rsid w:val="004705B5"/>
    <w:rsid w:val="0047218F"/>
    <w:rsid w:val="0047259C"/>
    <w:rsid w:val="00472D70"/>
    <w:rsid w:val="004739E7"/>
    <w:rsid w:val="0047491B"/>
    <w:rsid w:val="00476365"/>
    <w:rsid w:val="00480092"/>
    <w:rsid w:val="00481064"/>
    <w:rsid w:val="00482043"/>
    <w:rsid w:val="004825C9"/>
    <w:rsid w:val="00482719"/>
    <w:rsid w:val="00483C16"/>
    <w:rsid w:val="004840C6"/>
    <w:rsid w:val="00484199"/>
    <w:rsid w:val="004842AB"/>
    <w:rsid w:val="0048434C"/>
    <w:rsid w:val="00485630"/>
    <w:rsid w:val="00486A86"/>
    <w:rsid w:val="0049006F"/>
    <w:rsid w:val="004941E9"/>
    <w:rsid w:val="00495ABA"/>
    <w:rsid w:val="00495C73"/>
    <w:rsid w:val="00497691"/>
    <w:rsid w:val="004A0063"/>
    <w:rsid w:val="004A0164"/>
    <w:rsid w:val="004A264E"/>
    <w:rsid w:val="004A2DEF"/>
    <w:rsid w:val="004A393A"/>
    <w:rsid w:val="004A39BC"/>
    <w:rsid w:val="004A59EA"/>
    <w:rsid w:val="004B0AB4"/>
    <w:rsid w:val="004B12EF"/>
    <w:rsid w:val="004B1D52"/>
    <w:rsid w:val="004B25FD"/>
    <w:rsid w:val="004B40CC"/>
    <w:rsid w:val="004B4FAD"/>
    <w:rsid w:val="004C0D51"/>
    <w:rsid w:val="004C10DC"/>
    <w:rsid w:val="004C3FD9"/>
    <w:rsid w:val="004C5500"/>
    <w:rsid w:val="004C64DE"/>
    <w:rsid w:val="004C6A6D"/>
    <w:rsid w:val="004C6AAF"/>
    <w:rsid w:val="004C7185"/>
    <w:rsid w:val="004D0889"/>
    <w:rsid w:val="004D4B7E"/>
    <w:rsid w:val="004D581D"/>
    <w:rsid w:val="004D621D"/>
    <w:rsid w:val="004D67E5"/>
    <w:rsid w:val="004D7BB4"/>
    <w:rsid w:val="004E0774"/>
    <w:rsid w:val="004E1117"/>
    <w:rsid w:val="004E29AC"/>
    <w:rsid w:val="004E3016"/>
    <w:rsid w:val="004E3234"/>
    <w:rsid w:val="004E346A"/>
    <w:rsid w:val="004E3D32"/>
    <w:rsid w:val="004E403A"/>
    <w:rsid w:val="004E4AA4"/>
    <w:rsid w:val="004E53F1"/>
    <w:rsid w:val="004E56B9"/>
    <w:rsid w:val="004E7E16"/>
    <w:rsid w:val="004F49DF"/>
    <w:rsid w:val="004F6B4C"/>
    <w:rsid w:val="0050341F"/>
    <w:rsid w:val="0050425E"/>
    <w:rsid w:val="005044CB"/>
    <w:rsid w:val="00505074"/>
    <w:rsid w:val="0050588D"/>
    <w:rsid w:val="00505B00"/>
    <w:rsid w:val="00507D61"/>
    <w:rsid w:val="00510266"/>
    <w:rsid w:val="00510504"/>
    <w:rsid w:val="0051259A"/>
    <w:rsid w:val="00513CAA"/>
    <w:rsid w:val="00514BAE"/>
    <w:rsid w:val="005160ED"/>
    <w:rsid w:val="0052194D"/>
    <w:rsid w:val="0052362B"/>
    <w:rsid w:val="00523A7C"/>
    <w:rsid w:val="005264A8"/>
    <w:rsid w:val="0053144E"/>
    <w:rsid w:val="00533717"/>
    <w:rsid w:val="00534568"/>
    <w:rsid w:val="005351C5"/>
    <w:rsid w:val="00535D41"/>
    <w:rsid w:val="0054063F"/>
    <w:rsid w:val="00540FEA"/>
    <w:rsid w:val="00541AC8"/>
    <w:rsid w:val="00544545"/>
    <w:rsid w:val="005445D1"/>
    <w:rsid w:val="0054515E"/>
    <w:rsid w:val="00545880"/>
    <w:rsid w:val="0054791D"/>
    <w:rsid w:val="005504C2"/>
    <w:rsid w:val="00550936"/>
    <w:rsid w:val="00550BF1"/>
    <w:rsid w:val="00551267"/>
    <w:rsid w:val="0055134F"/>
    <w:rsid w:val="0055190C"/>
    <w:rsid w:val="00551928"/>
    <w:rsid w:val="00553E12"/>
    <w:rsid w:val="00554385"/>
    <w:rsid w:val="00554DF0"/>
    <w:rsid w:val="00555E2D"/>
    <w:rsid w:val="00556B82"/>
    <w:rsid w:val="005574D8"/>
    <w:rsid w:val="00557C57"/>
    <w:rsid w:val="00560946"/>
    <w:rsid w:val="005623A4"/>
    <w:rsid w:val="00563AEE"/>
    <w:rsid w:val="005662C4"/>
    <w:rsid w:val="005677CF"/>
    <w:rsid w:val="00570285"/>
    <w:rsid w:val="00571CA2"/>
    <w:rsid w:val="00572113"/>
    <w:rsid w:val="00572AB4"/>
    <w:rsid w:val="00572E7C"/>
    <w:rsid w:val="005753D1"/>
    <w:rsid w:val="00575A2F"/>
    <w:rsid w:val="00576BC8"/>
    <w:rsid w:val="005774D4"/>
    <w:rsid w:val="005800DD"/>
    <w:rsid w:val="00580E31"/>
    <w:rsid w:val="00582E07"/>
    <w:rsid w:val="0058492C"/>
    <w:rsid w:val="00586C23"/>
    <w:rsid w:val="00586C3B"/>
    <w:rsid w:val="0058746B"/>
    <w:rsid w:val="00587523"/>
    <w:rsid w:val="005928B3"/>
    <w:rsid w:val="005944CA"/>
    <w:rsid w:val="005962B1"/>
    <w:rsid w:val="00596460"/>
    <w:rsid w:val="00596A61"/>
    <w:rsid w:val="00597F01"/>
    <w:rsid w:val="005A0426"/>
    <w:rsid w:val="005A0E1F"/>
    <w:rsid w:val="005A5C96"/>
    <w:rsid w:val="005A7157"/>
    <w:rsid w:val="005B20E0"/>
    <w:rsid w:val="005B2239"/>
    <w:rsid w:val="005B267D"/>
    <w:rsid w:val="005B3160"/>
    <w:rsid w:val="005B77B5"/>
    <w:rsid w:val="005B7FEB"/>
    <w:rsid w:val="005C2FD5"/>
    <w:rsid w:val="005C5790"/>
    <w:rsid w:val="005D20E9"/>
    <w:rsid w:val="005D4E2C"/>
    <w:rsid w:val="005D52E5"/>
    <w:rsid w:val="005D5F45"/>
    <w:rsid w:val="005D7F96"/>
    <w:rsid w:val="005D7FC4"/>
    <w:rsid w:val="005E0B78"/>
    <w:rsid w:val="005E4BE5"/>
    <w:rsid w:val="005E697F"/>
    <w:rsid w:val="005E7970"/>
    <w:rsid w:val="005F32B6"/>
    <w:rsid w:val="005F64E4"/>
    <w:rsid w:val="005F7D6D"/>
    <w:rsid w:val="005F7FC6"/>
    <w:rsid w:val="00602DA6"/>
    <w:rsid w:val="006043D5"/>
    <w:rsid w:val="00604A6B"/>
    <w:rsid w:val="00604C1A"/>
    <w:rsid w:val="0060555E"/>
    <w:rsid w:val="00605A73"/>
    <w:rsid w:val="0060651B"/>
    <w:rsid w:val="0060684E"/>
    <w:rsid w:val="00606941"/>
    <w:rsid w:val="00606CA0"/>
    <w:rsid w:val="00610A79"/>
    <w:rsid w:val="00611671"/>
    <w:rsid w:val="00611F26"/>
    <w:rsid w:val="0061204A"/>
    <w:rsid w:val="00612606"/>
    <w:rsid w:val="00614878"/>
    <w:rsid w:val="00614F9A"/>
    <w:rsid w:val="006157B6"/>
    <w:rsid w:val="00617045"/>
    <w:rsid w:val="0061760E"/>
    <w:rsid w:val="00617DB1"/>
    <w:rsid w:val="00621FE8"/>
    <w:rsid w:val="006222D9"/>
    <w:rsid w:val="006233D9"/>
    <w:rsid w:val="00623B72"/>
    <w:rsid w:val="00623BE5"/>
    <w:rsid w:val="0062467B"/>
    <w:rsid w:val="00624837"/>
    <w:rsid w:val="00624A0E"/>
    <w:rsid w:val="00624BD7"/>
    <w:rsid w:val="006260EC"/>
    <w:rsid w:val="00631DE3"/>
    <w:rsid w:val="00633753"/>
    <w:rsid w:val="00634D18"/>
    <w:rsid w:val="006365A7"/>
    <w:rsid w:val="00636B57"/>
    <w:rsid w:val="00642C7E"/>
    <w:rsid w:val="00643834"/>
    <w:rsid w:val="006459DC"/>
    <w:rsid w:val="00646742"/>
    <w:rsid w:val="00646C33"/>
    <w:rsid w:val="00655868"/>
    <w:rsid w:val="00660F2E"/>
    <w:rsid w:val="00662068"/>
    <w:rsid w:val="006631BA"/>
    <w:rsid w:val="00664DB7"/>
    <w:rsid w:val="006662CB"/>
    <w:rsid w:val="006666B9"/>
    <w:rsid w:val="00667EBD"/>
    <w:rsid w:val="00672B90"/>
    <w:rsid w:val="006805C3"/>
    <w:rsid w:val="00680E85"/>
    <w:rsid w:val="00683650"/>
    <w:rsid w:val="00685D6B"/>
    <w:rsid w:val="006863F0"/>
    <w:rsid w:val="00687C9D"/>
    <w:rsid w:val="00691768"/>
    <w:rsid w:val="00691C6E"/>
    <w:rsid w:val="0069278E"/>
    <w:rsid w:val="00695D14"/>
    <w:rsid w:val="00695FBD"/>
    <w:rsid w:val="006974A4"/>
    <w:rsid w:val="00697754"/>
    <w:rsid w:val="00697AB0"/>
    <w:rsid w:val="006A1761"/>
    <w:rsid w:val="006A33D4"/>
    <w:rsid w:val="006A418A"/>
    <w:rsid w:val="006A4A1F"/>
    <w:rsid w:val="006A5329"/>
    <w:rsid w:val="006A64AF"/>
    <w:rsid w:val="006B0DEB"/>
    <w:rsid w:val="006B1BDA"/>
    <w:rsid w:val="006B6320"/>
    <w:rsid w:val="006B7DB6"/>
    <w:rsid w:val="006C3CEA"/>
    <w:rsid w:val="006C3EA6"/>
    <w:rsid w:val="006C7587"/>
    <w:rsid w:val="006C7B6F"/>
    <w:rsid w:val="006D07CA"/>
    <w:rsid w:val="006D40C1"/>
    <w:rsid w:val="006D4141"/>
    <w:rsid w:val="006D46B4"/>
    <w:rsid w:val="006D536D"/>
    <w:rsid w:val="006D53AC"/>
    <w:rsid w:val="006D5BF6"/>
    <w:rsid w:val="006D613E"/>
    <w:rsid w:val="006E1634"/>
    <w:rsid w:val="006E1FCD"/>
    <w:rsid w:val="006E2AC5"/>
    <w:rsid w:val="006E47FC"/>
    <w:rsid w:val="006E58DE"/>
    <w:rsid w:val="006E5D93"/>
    <w:rsid w:val="006E6551"/>
    <w:rsid w:val="006E75DA"/>
    <w:rsid w:val="006E7961"/>
    <w:rsid w:val="006F0C9E"/>
    <w:rsid w:val="006F1630"/>
    <w:rsid w:val="006F19CC"/>
    <w:rsid w:val="006F33C5"/>
    <w:rsid w:val="006F3520"/>
    <w:rsid w:val="006F379C"/>
    <w:rsid w:val="006F3886"/>
    <w:rsid w:val="006F6739"/>
    <w:rsid w:val="006F6946"/>
    <w:rsid w:val="006F742F"/>
    <w:rsid w:val="00707546"/>
    <w:rsid w:val="00710C07"/>
    <w:rsid w:val="00710CC5"/>
    <w:rsid w:val="00711F00"/>
    <w:rsid w:val="007125B2"/>
    <w:rsid w:val="00713A29"/>
    <w:rsid w:val="00714DE4"/>
    <w:rsid w:val="00715931"/>
    <w:rsid w:val="00717115"/>
    <w:rsid w:val="007177BA"/>
    <w:rsid w:val="00717FBB"/>
    <w:rsid w:val="0072322C"/>
    <w:rsid w:val="0072489A"/>
    <w:rsid w:val="00725CDE"/>
    <w:rsid w:val="00725F88"/>
    <w:rsid w:val="00726188"/>
    <w:rsid w:val="00727CAF"/>
    <w:rsid w:val="00727D36"/>
    <w:rsid w:val="00727F5B"/>
    <w:rsid w:val="00731069"/>
    <w:rsid w:val="007314BA"/>
    <w:rsid w:val="007319E2"/>
    <w:rsid w:val="00733179"/>
    <w:rsid w:val="007332D6"/>
    <w:rsid w:val="007338BA"/>
    <w:rsid w:val="0073521F"/>
    <w:rsid w:val="00736382"/>
    <w:rsid w:val="00736501"/>
    <w:rsid w:val="0073674B"/>
    <w:rsid w:val="00737B99"/>
    <w:rsid w:val="007409FD"/>
    <w:rsid w:val="007411FA"/>
    <w:rsid w:val="0074387E"/>
    <w:rsid w:val="007451DD"/>
    <w:rsid w:val="0074550D"/>
    <w:rsid w:val="00745A84"/>
    <w:rsid w:val="0074699E"/>
    <w:rsid w:val="007506BD"/>
    <w:rsid w:val="00750B3A"/>
    <w:rsid w:val="0075249A"/>
    <w:rsid w:val="00752BB3"/>
    <w:rsid w:val="007543F7"/>
    <w:rsid w:val="00755516"/>
    <w:rsid w:val="0075744B"/>
    <w:rsid w:val="00762E38"/>
    <w:rsid w:val="0076370F"/>
    <w:rsid w:val="00765952"/>
    <w:rsid w:val="007705DC"/>
    <w:rsid w:val="00771325"/>
    <w:rsid w:val="00771AFD"/>
    <w:rsid w:val="007776EC"/>
    <w:rsid w:val="00780667"/>
    <w:rsid w:val="00780C0D"/>
    <w:rsid w:val="007815AB"/>
    <w:rsid w:val="00781B38"/>
    <w:rsid w:val="00783D3B"/>
    <w:rsid w:val="00785952"/>
    <w:rsid w:val="00785A65"/>
    <w:rsid w:val="0078763D"/>
    <w:rsid w:val="00790DC5"/>
    <w:rsid w:val="00791343"/>
    <w:rsid w:val="007913A4"/>
    <w:rsid w:val="00793175"/>
    <w:rsid w:val="00794518"/>
    <w:rsid w:val="007950E2"/>
    <w:rsid w:val="00795BCF"/>
    <w:rsid w:val="007A0013"/>
    <w:rsid w:val="007A2187"/>
    <w:rsid w:val="007A4BB7"/>
    <w:rsid w:val="007A757C"/>
    <w:rsid w:val="007B0477"/>
    <w:rsid w:val="007B1DC9"/>
    <w:rsid w:val="007B1E05"/>
    <w:rsid w:val="007B2254"/>
    <w:rsid w:val="007B3B8B"/>
    <w:rsid w:val="007B3C72"/>
    <w:rsid w:val="007B51C6"/>
    <w:rsid w:val="007B5727"/>
    <w:rsid w:val="007C08D5"/>
    <w:rsid w:val="007C25E1"/>
    <w:rsid w:val="007C5933"/>
    <w:rsid w:val="007C5F7D"/>
    <w:rsid w:val="007C6A04"/>
    <w:rsid w:val="007C7B1B"/>
    <w:rsid w:val="007C7E2C"/>
    <w:rsid w:val="007D0C74"/>
    <w:rsid w:val="007D3C10"/>
    <w:rsid w:val="007D474D"/>
    <w:rsid w:val="007D51FE"/>
    <w:rsid w:val="007D5816"/>
    <w:rsid w:val="007D5825"/>
    <w:rsid w:val="007D5EF7"/>
    <w:rsid w:val="007D6C19"/>
    <w:rsid w:val="007D7E67"/>
    <w:rsid w:val="007E0BBC"/>
    <w:rsid w:val="007E1236"/>
    <w:rsid w:val="007E137E"/>
    <w:rsid w:val="007E210E"/>
    <w:rsid w:val="007E31D5"/>
    <w:rsid w:val="007E4D16"/>
    <w:rsid w:val="007E5039"/>
    <w:rsid w:val="007E6179"/>
    <w:rsid w:val="007E719E"/>
    <w:rsid w:val="007E7273"/>
    <w:rsid w:val="007E7BF9"/>
    <w:rsid w:val="007F14CC"/>
    <w:rsid w:val="007F1939"/>
    <w:rsid w:val="007F3504"/>
    <w:rsid w:val="007F3723"/>
    <w:rsid w:val="007F3BEF"/>
    <w:rsid w:val="00801493"/>
    <w:rsid w:val="00805207"/>
    <w:rsid w:val="0080563A"/>
    <w:rsid w:val="008100F2"/>
    <w:rsid w:val="00810195"/>
    <w:rsid w:val="00811AE3"/>
    <w:rsid w:val="00811C92"/>
    <w:rsid w:val="00811F39"/>
    <w:rsid w:val="00813C9F"/>
    <w:rsid w:val="00813CEB"/>
    <w:rsid w:val="008143F7"/>
    <w:rsid w:val="00816194"/>
    <w:rsid w:val="00820292"/>
    <w:rsid w:val="00820B5C"/>
    <w:rsid w:val="008218CF"/>
    <w:rsid w:val="00822EF7"/>
    <w:rsid w:val="008306F5"/>
    <w:rsid w:val="00831BF2"/>
    <w:rsid w:val="0083217E"/>
    <w:rsid w:val="00832D02"/>
    <w:rsid w:val="00833004"/>
    <w:rsid w:val="00836AE4"/>
    <w:rsid w:val="008378ED"/>
    <w:rsid w:val="00840105"/>
    <w:rsid w:val="00840C6F"/>
    <w:rsid w:val="00841034"/>
    <w:rsid w:val="0084256F"/>
    <w:rsid w:val="0084300D"/>
    <w:rsid w:val="008447E8"/>
    <w:rsid w:val="0084764B"/>
    <w:rsid w:val="0085033C"/>
    <w:rsid w:val="008506E1"/>
    <w:rsid w:val="008510CA"/>
    <w:rsid w:val="00853C4B"/>
    <w:rsid w:val="0085655F"/>
    <w:rsid w:val="00856A62"/>
    <w:rsid w:val="008602AB"/>
    <w:rsid w:val="00861D03"/>
    <w:rsid w:val="008647CE"/>
    <w:rsid w:val="008654D4"/>
    <w:rsid w:val="00866CC5"/>
    <w:rsid w:val="0086704B"/>
    <w:rsid w:val="00870112"/>
    <w:rsid w:val="00872022"/>
    <w:rsid w:val="008732BD"/>
    <w:rsid w:val="00873954"/>
    <w:rsid w:val="00876974"/>
    <w:rsid w:val="00877F19"/>
    <w:rsid w:val="00880338"/>
    <w:rsid w:val="00881C19"/>
    <w:rsid w:val="0088212F"/>
    <w:rsid w:val="00883F6D"/>
    <w:rsid w:val="00884602"/>
    <w:rsid w:val="00885904"/>
    <w:rsid w:val="008869EA"/>
    <w:rsid w:val="00886FFE"/>
    <w:rsid w:val="00890ED5"/>
    <w:rsid w:val="008931EA"/>
    <w:rsid w:val="0089324F"/>
    <w:rsid w:val="008945B6"/>
    <w:rsid w:val="0089578D"/>
    <w:rsid w:val="008957E5"/>
    <w:rsid w:val="00895DE5"/>
    <w:rsid w:val="00897F28"/>
    <w:rsid w:val="008A222F"/>
    <w:rsid w:val="008A3DD8"/>
    <w:rsid w:val="008A51FC"/>
    <w:rsid w:val="008A7694"/>
    <w:rsid w:val="008B23A3"/>
    <w:rsid w:val="008B420C"/>
    <w:rsid w:val="008B55CC"/>
    <w:rsid w:val="008B6743"/>
    <w:rsid w:val="008B70D9"/>
    <w:rsid w:val="008C0CAC"/>
    <w:rsid w:val="008C1C0B"/>
    <w:rsid w:val="008C27DA"/>
    <w:rsid w:val="008C429A"/>
    <w:rsid w:val="008C7FB5"/>
    <w:rsid w:val="008D010A"/>
    <w:rsid w:val="008D10B1"/>
    <w:rsid w:val="008D24F8"/>
    <w:rsid w:val="008D26E8"/>
    <w:rsid w:val="008D2FCF"/>
    <w:rsid w:val="008D47CB"/>
    <w:rsid w:val="008D5A8C"/>
    <w:rsid w:val="008D66B7"/>
    <w:rsid w:val="008D750E"/>
    <w:rsid w:val="008E2BB1"/>
    <w:rsid w:val="008E4455"/>
    <w:rsid w:val="008E7039"/>
    <w:rsid w:val="008E7A3B"/>
    <w:rsid w:val="008E7D16"/>
    <w:rsid w:val="008F0192"/>
    <w:rsid w:val="008F0456"/>
    <w:rsid w:val="008F0D49"/>
    <w:rsid w:val="008F2C22"/>
    <w:rsid w:val="008F32D7"/>
    <w:rsid w:val="008F4145"/>
    <w:rsid w:val="008F5F40"/>
    <w:rsid w:val="008F736C"/>
    <w:rsid w:val="00900C7B"/>
    <w:rsid w:val="0090101F"/>
    <w:rsid w:val="009053B9"/>
    <w:rsid w:val="009061E5"/>
    <w:rsid w:val="009071C4"/>
    <w:rsid w:val="00907C8B"/>
    <w:rsid w:val="00910823"/>
    <w:rsid w:val="00910938"/>
    <w:rsid w:val="00910CE0"/>
    <w:rsid w:val="00913BF1"/>
    <w:rsid w:val="00921ABC"/>
    <w:rsid w:val="00922EC3"/>
    <w:rsid w:val="00924786"/>
    <w:rsid w:val="00924E94"/>
    <w:rsid w:val="00930948"/>
    <w:rsid w:val="009344C4"/>
    <w:rsid w:val="00935C53"/>
    <w:rsid w:val="0093755D"/>
    <w:rsid w:val="0094027A"/>
    <w:rsid w:val="00940BB1"/>
    <w:rsid w:val="0094172C"/>
    <w:rsid w:val="00942DD9"/>
    <w:rsid w:val="00943000"/>
    <w:rsid w:val="00943163"/>
    <w:rsid w:val="00944689"/>
    <w:rsid w:val="00945036"/>
    <w:rsid w:val="009478FE"/>
    <w:rsid w:val="00950BA8"/>
    <w:rsid w:val="00951EB4"/>
    <w:rsid w:val="00953E93"/>
    <w:rsid w:val="00954CF7"/>
    <w:rsid w:val="009551FE"/>
    <w:rsid w:val="00955531"/>
    <w:rsid w:val="00956F79"/>
    <w:rsid w:val="00957D1A"/>
    <w:rsid w:val="009628CC"/>
    <w:rsid w:val="00964222"/>
    <w:rsid w:val="009652AA"/>
    <w:rsid w:val="009662BA"/>
    <w:rsid w:val="009674C0"/>
    <w:rsid w:val="00967D17"/>
    <w:rsid w:val="00971CBF"/>
    <w:rsid w:val="0097243B"/>
    <w:rsid w:val="00973A34"/>
    <w:rsid w:val="009741A5"/>
    <w:rsid w:val="009753FC"/>
    <w:rsid w:val="00976579"/>
    <w:rsid w:val="00977341"/>
    <w:rsid w:val="00982F6E"/>
    <w:rsid w:val="00983C2C"/>
    <w:rsid w:val="00984B7C"/>
    <w:rsid w:val="0098702D"/>
    <w:rsid w:val="00995DCF"/>
    <w:rsid w:val="009961FA"/>
    <w:rsid w:val="0099682B"/>
    <w:rsid w:val="00997A6D"/>
    <w:rsid w:val="00997F5E"/>
    <w:rsid w:val="00997F81"/>
    <w:rsid w:val="009A1960"/>
    <w:rsid w:val="009A24DC"/>
    <w:rsid w:val="009A391A"/>
    <w:rsid w:val="009A4C42"/>
    <w:rsid w:val="009A63D3"/>
    <w:rsid w:val="009A6A51"/>
    <w:rsid w:val="009B18D3"/>
    <w:rsid w:val="009B1E71"/>
    <w:rsid w:val="009B3680"/>
    <w:rsid w:val="009B4430"/>
    <w:rsid w:val="009B57FA"/>
    <w:rsid w:val="009B7832"/>
    <w:rsid w:val="009C28E4"/>
    <w:rsid w:val="009C3A2C"/>
    <w:rsid w:val="009C3CEE"/>
    <w:rsid w:val="009C3E76"/>
    <w:rsid w:val="009C526A"/>
    <w:rsid w:val="009C6101"/>
    <w:rsid w:val="009C6137"/>
    <w:rsid w:val="009C6E33"/>
    <w:rsid w:val="009C77F1"/>
    <w:rsid w:val="009D342C"/>
    <w:rsid w:val="009D3656"/>
    <w:rsid w:val="009D3876"/>
    <w:rsid w:val="009D5FA7"/>
    <w:rsid w:val="009D7730"/>
    <w:rsid w:val="009E0239"/>
    <w:rsid w:val="009E163C"/>
    <w:rsid w:val="009E5503"/>
    <w:rsid w:val="009E739F"/>
    <w:rsid w:val="009E742B"/>
    <w:rsid w:val="009E7A5F"/>
    <w:rsid w:val="009F0964"/>
    <w:rsid w:val="009F48B3"/>
    <w:rsid w:val="009F5D5C"/>
    <w:rsid w:val="00A00786"/>
    <w:rsid w:val="00A05853"/>
    <w:rsid w:val="00A058E9"/>
    <w:rsid w:val="00A06C19"/>
    <w:rsid w:val="00A07863"/>
    <w:rsid w:val="00A1057A"/>
    <w:rsid w:val="00A125BA"/>
    <w:rsid w:val="00A12BBB"/>
    <w:rsid w:val="00A12D51"/>
    <w:rsid w:val="00A135F9"/>
    <w:rsid w:val="00A1362E"/>
    <w:rsid w:val="00A144AD"/>
    <w:rsid w:val="00A169DF"/>
    <w:rsid w:val="00A230E7"/>
    <w:rsid w:val="00A23B37"/>
    <w:rsid w:val="00A24889"/>
    <w:rsid w:val="00A2561E"/>
    <w:rsid w:val="00A27563"/>
    <w:rsid w:val="00A2775A"/>
    <w:rsid w:val="00A301B1"/>
    <w:rsid w:val="00A30DB5"/>
    <w:rsid w:val="00A32124"/>
    <w:rsid w:val="00A33ACF"/>
    <w:rsid w:val="00A33F1B"/>
    <w:rsid w:val="00A33FA0"/>
    <w:rsid w:val="00A374D4"/>
    <w:rsid w:val="00A37C06"/>
    <w:rsid w:val="00A37DB5"/>
    <w:rsid w:val="00A40377"/>
    <w:rsid w:val="00A41719"/>
    <w:rsid w:val="00A442A2"/>
    <w:rsid w:val="00A450BC"/>
    <w:rsid w:val="00A45727"/>
    <w:rsid w:val="00A4768D"/>
    <w:rsid w:val="00A504A7"/>
    <w:rsid w:val="00A50D98"/>
    <w:rsid w:val="00A51940"/>
    <w:rsid w:val="00A52D99"/>
    <w:rsid w:val="00A55D5C"/>
    <w:rsid w:val="00A577F3"/>
    <w:rsid w:val="00A61257"/>
    <w:rsid w:val="00A6125C"/>
    <w:rsid w:val="00A6144E"/>
    <w:rsid w:val="00A61D14"/>
    <w:rsid w:val="00A62327"/>
    <w:rsid w:val="00A63317"/>
    <w:rsid w:val="00A63B26"/>
    <w:rsid w:val="00A63FAF"/>
    <w:rsid w:val="00A65176"/>
    <w:rsid w:val="00A65479"/>
    <w:rsid w:val="00A65A93"/>
    <w:rsid w:val="00A663DC"/>
    <w:rsid w:val="00A672B6"/>
    <w:rsid w:val="00A7086E"/>
    <w:rsid w:val="00A70D6C"/>
    <w:rsid w:val="00A7234F"/>
    <w:rsid w:val="00A73832"/>
    <w:rsid w:val="00A742A1"/>
    <w:rsid w:val="00A767C9"/>
    <w:rsid w:val="00A84960"/>
    <w:rsid w:val="00A90B2D"/>
    <w:rsid w:val="00A92140"/>
    <w:rsid w:val="00A9224E"/>
    <w:rsid w:val="00A92D1A"/>
    <w:rsid w:val="00A93C1A"/>
    <w:rsid w:val="00A952CC"/>
    <w:rsid w:val="00A97FDB"/>
    <w:rsid w:val="00AA0C74"/>
    <w:rsid w:val="00AA14FF"/>
    <w:rsid w:val="00AA1AF7"/>
    <w:rsid w:val="00AA2C87"/>
    <w:rsid w:val="00AA6A33"/>
    <w:rsid w:val="00AA6BFA"/>
    <w:rsid w:val="00AB09BA"/>
    <w:rsid w:val="00AB24C8"/>
    <w:rsid w:val="00AB44E1"/>
    <w:rsid w:val="00AB6969"/>
    <w:rsid w:val="00AC12DF"/>
    <w:rsid w:val="00AC1419"/>
    <w:rsid w:val="00AC3400"/>
    <w:rsid w:val="00AC3C63"/>
    <w:rsid w:val="00AC4034"/>
    <w:rsid w:val="00AC772D"/>
    <w:rsid w:val="00AC7970"/>
    <w:rsid w:val="00AD0A9D"/>
    <w:rsid w:val="00AD0E43"/>
    <w:rsid w:val="00AD1187"/>
    <w:rsid w:val="00AD1FC6"/>
    <w:rsid w:val="00AD2AE7"/>
    <w:rsid w:val="00AD4B71"/>
    <w:rsid w:val="00AD6AA7"/>
    <w:rsid w:val="00AD7972"/>
    <w:rsid w:val="00AD7CBB"/>
    <w:rsid w:val="00AE12D3"/>
    <w:rsid w:val="00AE15D0"/>
    <w:rsid w:val="00AE2B2E"/>
    <w:rsid w:val="00AE3C1B"/>
    <w:rsid w:val="00AE3F5F"/>
    <w:rsid w:val="00AE4D97"/>
    <w:rsid w:val="00AE6537"/>
    <w:rsid w:val="00AE7C09"/>
    <w:rsid w:val="00AF0E26"/>
    <w:rsid w:val="00AF3612"/>
    <w:rsid w:val="00AF462F"/>
    <w:rsid w:val="00AF48AD"/>
    <w:rsid w:val="00AF73EC"/>
    <w:rsid w:val="00B00D28"/>
    <w:rsid w:val="00B017AE"/>
    <w:rsid w:val="00B01D9A"/>
    <w:rsid w:val="00B027A4"/>
    <w:rsid w:val="00B02EFD"/>
    <w:rsid w:val="00B03A1C"/>
    <w:rsid w:val="00B03CBE"/>
    <w:rsid w:val="00B040BD"/>
    <w:rsid w:val="00B065F3"/>
    <w:rsid w:val="00B06700"/>
    <w:rsid w:val="00B07A0E"/>
    <w:rsid w:val="00B07B4E"/>
    <w:rsid w:val="00B10182"/>
    <w:rsid w:val="00B106C8"/>
    <w:rsid w:val="00B1181C"/>
    <w:rsid w:val="00B1198A"/>
    <w:rsid w:val="00B123CB"/>
    <w:rsid w:val="00B13028"/>
    <w:rsid w:val="00B14E1C"/>
    <w:rsid w:val="00B175E0"/>
    <w:rsid w:val="00B21BC0"/>
    <w:rsid w:val="00B226E8"/>
    <w:rsid w:val="00B2311C"/>
    <w:rsid w:val="00B265EC"/>
    <w:rsid w:val="00B26978"/>
    <w:rsid w:val="00B26F27"/>
    <w:rsid w:val="00B2709B"/>
    <w:rsid w:val="00B31785"/>
    <w:rsid w:val="00B35D15"/>
    <w:rsid w:val="00B35E72"/>
    <w:rsid w:val="00B370B0"/>
    <w:rsid w:val="00B376C8"/>
    <w:rsid w:val="00B37841"/>
    <w:rsid w:val="00B402A0"/>
    <w:rsid w:val="00B40AAB"/>
    <w:rsid w:val="00B419B5"/>
    <w:rsid w:val="00B4322F"/>
    <w:rsid w:val="00B44757"/>
    <w:rsid w:val="00B50982"/>
    <w:rsid w:val="00B50E09"/>
    <w:rsid w:val="00B50E58"/>
    <w:rsid w:val="00B51587"/>
    <w:rsid w:val="00B53A76"/>
    <w:rsid w:val="00B5522A"/>
    <w:rsid w:val="00B561AC"/>
    <w:rsid w:val="00B564E9"/>
    <w:rsid w:val="00B5671F"/>
    <w:rsid w:val="00B623E0"/>
    <w:rsid w:val="00B6364B"/>
    <w:rsid w:val="00B6466A"/>
    <w:rsid w:val="00B64F21"/>
    <w:rsid w:val="00B70941"/>
    <w:rsid w:val="00B73FDC"/>
    <w:rsid w:val="00B7742F"/>
    <w:rsid w:val="00B8080E"/>
    <w:rsid w:val="00B821F7"/>
    <w:rsid w:val="00B82D98"/>
    <w:rsid w:val="00B8475C"/>
    <w:rsid w:val="00B8615C"/>
    <w:rsid w:val="00B86DBE"/>
    <w:rsid w:val="00B87F1A"/>
    <w:rsid w:val="00B93C5D"/>
    <w:rsid w:val="00B93ED0"/>
    <w:rsid w:val="00B95F02"/>
    <w:rsid w:val="00B9631C"/>
    <w:rsid w:val="00B96EF8"/>
    <w:rsid w:val="00B97CC8"/>
    <w:rsid w:val="00BA392F"/>
    <w:rsid w:val="00BA41BE"/>
    <w:rsid w:val="00BB0414"/>
    <w:rsid w:val="00BB158A"/>
    <w:rsid w:val="00BB2A94"/>
    <w:rsid w:val="00BB2C28"/>
    <w:rsid w:val="00BB380D"/>
    <w:rsid w:val="00BB3DBA"/>
    <w:rsid w:val="00BB5270"/>
    <w:rsid w:val="00BB5A0F"/>
    <w:rsid w:val="00BB5F3B"/>
    <w:rsid w:val="00BB7627"/>
    <w:rsid w:val="00BB7D99"/>
    <w:rsid w:val="00BC153F"/>
    <w:rsid w:val="00BC276A"/>
    <w:rsid w:val="00BC2F10"/>
    <w:rsid w:val="00BC5480"/>
    <w:rsid w:val="00BD1803"/>
    <w:rsid w:val="00BD1D9E"/>
    <w:rsid w:val="00BD3696"/>
    <w:rsid w:val="00BD3C0E"/>
    <w:rsid w:val="00BD4A39"/>
    <w:rsid w:val="00BE0ACC"/>
    <w:rsid w:val="00BE0F72"/>
    <w:rsid w:val="00BE1FCF"/>
    <w:rsid w:val="00BE316F"/>
    <w:rsid w:val="00BE3AAE"/>
    <w:rsid w:val="00BE4626"/>
    <w:rsid w:val="00BE49C8"/>
    <w:rsid w:val="00BE4D44"/>
    <w:rsid w:val="00BE5260"/>
    <w:rsid w:val="00BE5CD1"/>
    <w:rsid w:val="00BE5CE5"/>
    <w:rsid w:val="00BE7ED4"/>
    <w:rsid w:val="00BF0545"/>
    <w:rsid w:val="00BF29D8"/>
    <w:rsid w:val="00BF3E10"/>
    <w:rsid w:val="00BF49B6"/>
    <w:rsid w:val="00BF5EC4"/>
    <w:rsid w:val="00BF6F40"/>
    <w:rsid w:val="00BF715A"/>
    <w:rsid w:val="00BF7A04"/>
    <w:rsid w:val="00C019A5"/>
    <w:rsid w:val="00C0308E"/>
    <w:rsid w:val="00C03AAB"/>
    <w:rsid w:val="00C04CB3"/>
    <w:rsid w:val="00C05EFC"/>
    <w:rsid w:val="00C10345"/>
    <w:rsid w:val="00C11452"/>
    <w:rsid w:val="00C15151"/>
    <w:rsid w:val="00C15805"/>
    <w:rsid w:val="00C1694B"/>
    <w:rsid w:val="00C17BE4"/>
    <w:rsid w:val="00C212CD"/>
    <w:rsid w:val="00C22808"/>
    <w:rsid w:val="00C2530A"/>
    <w:rsid w:val="00C273FB"/>
    <w:rsid w:val="00C3071C"/>
    <w:rsid w:val="00C31805"/>
    <w:rsid w:val="00C36EB8"/>
    <w:rsid w:val="00C37CA7"/>
    <w:rsid w:val="00C37D17"/>
    <w:rsid w:val="00C406B2"/>
    <w:rsid w:val="00C4307E"/>
    <w:rsid w:val="00C441AC"/>
    <w:rsid w:val="00C4465D"/>
    <w:rsid w:val="00C44AA6"/>
    <w:rsid w:val="00C457B6"/>
    <w:rsid w:val="00C45CC5"/>
    <w:rsid w:val="00C46553"/>
    <w:rsid w:val="00C504B5"/>
    <w:rsid w:val="00C50899"/>
    <w:rsid w:val="00C5104D"/>
    <w:rsid w:val="00C523BD"/>
    <w:rsid w:val="00C52DBF"/>
    <w:rsid w:val="00C533D6"/>
    <w:rsid w:val="00C554AA"/>
    <w:rsid w:val="00C5743D"/>
    <w:rsid w:val="00C601F5"/>
    <w:rsid w:val="00C6363A"/>
    <w:rsid w:val="00C65ED0"/>
    <w:rsid w:val="00C75776"/>
    <w:rsid w:val="00C7681A"/>
    <w:rsid w:val="00C773EA"/>
    <w:rsid w:val="00C80B0C"/>
    <w:rsid w:val="00C8176C"/>
    <w:rsid w:val="00C82B5B"/>
    <w:rsid w:val="00C83319"/>
    <w:rsid w:val="00C86197"/>
    <w:rsid w:val="00C86CA3"/>
    <w:rsid w:val="00C87F94"/>
    <w:rsid w:val="00C87FD0"/>
    <w:rsid w:val="00C902CD"/>
    <w:rsid w:val="00C9062C"/>
    <w:rsid w:val="00C909B3"/>
    <w:rsid w:val="00C90AAB"/>
    <w:rsid w:val="00C90E68"/>
    <w:rsid w:val="00C92C82"/>
    <w:rsid w:val="00C93390"/>
    <w:rsid w:val="00C93570"/>
    <w:rsid w:val="00C95897"/>
    <w:rsid w:val="00C96397"/>
    <w:rsid w:val="00C96618"/>
    <w:rsid w:val="00CA1EF7"/>
    <w:rsid w:val="00CA296E"/>
    <w:rsid w:val="00CB24FA"/>
    <w:rsid w:val="00CB2CF9"/>
    <w:rsid w:val="00CB3590"/>
    <w:rsid w:val="00CB43C3"/>
    <w:rsid w:val="00CB53D2"/>
    <w:rsid w:val="00CB6F26"/>
    <w:rsid w:val="00CC14F6"/>
    <w:rsid w:val="00CC5C84"/>
    <w:rsid w:val="00CC791F"/>
    <w:rsid w:val="00CD0526"/>
    <w:rsid w:val="00CD10DB"/>
    <w:rsid w:val="00CD393A"/>
    <w:rsid w:val="00CD397F"/>
    <w:rsid w:val="00CD3A02"/>
    <w:rsid w:val="00CD499C"/>
    <w:rsid w:val="00CD4C01"/>
    <w:rsid w:val="00CD65C5"/>
    <w:rsid w:val="00CD774F"/>
    <w:rsid w:val="00CE0C6E"/>
    <w:rsid w:val="00CE517E"/>
    <w:rsid w:val="00CE6BFA"/>
    <w:rsid w:val="00CE7056"/>
    <w:rsid w:val="00CF0619"/>
    <w:rsid w:val="00CF1DE3"/>
    <w:rsid w:val="00CF2B79"/>
    <w:rsid w:val="00CF2C7A"/>
    <w:rsid w:val="00CF3573"/>
    <w:rsid w:val="00CF4479"/>
    <w:rsid w:val="00CF544C"/>
    <w:rsid w:val="00CF6779"/>
    <w:rsid w:val="00CF7A39"/>
    <w:rsid w:val="00D00F3B"/>
    <w:rsid w:val="00D01A94"/>
    <w:rsid w:val="00D027B5"/>
    <w:rsid w:val="00D03A9F"/>
    <w:rsid w:val="00D05C63"/>
    <w:rsid w:val="00D110DF"/>
    <w:rsid w:val="00D13379"/>
    <w:rsid w:val="00D14E77"/>
    <w:rsid w:val="00D173D2"/>
    <w:rsid w:val="00D17E47"/>
    <w:rsid w:val="00D22541"/>
    <w:rsid w:val="00D23901"/>
    <w:rsid w:val="00D239D3"/>
    <w:rsid w:val="00D26CC8"/>
    <w:rsid w:val="00D31686"/>
    <w:rsid w:val="00D317EA"/>
    <w:rsid w:val="00D34158"/>
    <w:rsid w:val="00D35EAB"/>
    <w:rsid w:val="00D4006B"/>
    <w:rsid w:val="00D414AB"/>
    <w:rsid w:val="00D42F4C"/>
    <w:rsid w:val="00D441D0"/>
    <w:rsid w:val="00D44549"/>
    <w:rsid w:val="00D46404"/>
    <w:rsid w:val="00D46EB4"/>
    <w:rsid w:val="00D47568"/>
    <w:rsid w:val="00D47AF5"/>
    <w:rsid w:val="00D5052C"/>
    <w:rsid w:val="00D506AA"/>
    <w:rsid w:val="00D51422"/>
    <w:rsid w:val="00D522D8"/>
    <w:rsid w:val="00D53E6A"/>
    <w:rsid w:val="00D5419F"/>
    <w:rsid w:val="00D543AC"/>
    <w:rsid w:val="00D54A4D"/>
    <w:rsid w:val="00D55BA0"/>
    <w:rsid w:val="00D56CC7"/>
    <w:rsid w:val="00D5718C"/>
    <w:rsid w:val="00D57401"/>
    <w:rsid w:val="00D57968"/>
    <w:rsid w:val="00D6104A"/>
    <w:rsid w:val="00D61A22"/>
    <w:rsid w:val="00D62FD9"/>
    <w:rsid w:val="00D6301F"/>
    <w:rsid w:val="00D64C6B"/>
    <w:rsid w:val="00D64FE7"/>
    <w:rsid w:val="00D65618"/>
    <w:rsid w:val="00D65DD0"/>
    <w:rsid w:val="00D66A6B"/>
    <w:rsid w:val="00D66E11"/>
    <w:rsid w:val="00D674ED"/>
    <w:rsid w:val="00D67B50"/>
    <w:rsid w:val="00D67C3A"/>
    <w:rsid w:val="00D70B04"/>
    <w:rsid w:val="00D719AB"/>
    <w:rsid w:val="00D73165"/>
    <w:rsid w:val="00D7490D"/>
    <w:rsid w:val="00D74BBB"/>
    <w:rsid w:val="00D74F2D"/>
    <w:rsid w:val="00D75CF8"/>
    <w:rsid w:val="00D775E2"/>
    <w:rsid w:val="00D81546"/>
    <w:rsid w:val="00D821B4"/>
    <w:rsid w:val="00D82FB4"/>
    <w:rsid w:val="00D82FE8"/>
    <w:rsid w:val="00D838BF"/>
    <w:rsid w:val="00D85D46"/>
    <w:rsid w:val="00D87B4D"/>
    <w:rsid w:val="00D87B8A"/>
    <w:rsid w:val="00D91024"/>
    <w:rsid w:val="00D9114D"/>
    <w:rsid w:val="00D9369D"/>
    <w:rsid w:val="00D9464E"/>
    <w:rsid w:val="00D97B05"/>
    <w:rsid w:val="00D97E5A"/>
    <w:rsid w:val="00DA1069"/>
    <w:rsid w:val="00DA404F"/>
    <w:rsid w:val="00DA4096"/>
    <w:rsid w:val="00DA7ABE"/>
    <w:rsid w:val="00DB3064"/>
    <w:rsid w:val="00DB4CD3"/>
    <w:rsid w:val="00DB5092"/>
    <w:rsid w:val="00DB53CD"/>
    <w:rsid w:val="00DB5F50"/>
    <w:rsid w:val="00DB64EB"/>
    <w:rsid w:val="00DC063A"/>
    <w:rsid w:val="00DC164D"/>
    <w:rsid w:val="00DC2707"/>
    <w:rsid w:val="00DC3151"/>
    <w:rsid w:val="00DC3412"/>
    <w:rsid w:val="00DC388D"/>
    <w:rsid w:val="00DC72ED"/>
    <w:rsid w:val="00DD3E72"/>
    <w:rsid w:val="00DD5E3F"/>
    <w:rsid w:val="00DD678C"/>
    <w:rsid w:val="00DE0A31"/>
    <w:rsid w:val="00DE3ACC"/>
    <w:rsid w:val="00DE5778"/>
    <w:rsid w:val="00DE582F"/>
    <w:rsid w:val="00DE5BBE"/>
    <w:rsid w:val="00DE6921"/>
    <w:rsid w:val="00DE7082"/>
    <w:rsid w:val="00DE7956"/>
    <w:rsid w:val="00DF095F"/>
    <w:rsid w:val="00DF46D1"/>
    <w:rsid w:val="00DF4AE6"/>
    <w:rsid w:val="00DF5E68"/>
    <w:rsid w:val="00E00CC4"/>
    <w:rsid w:val="00E02393"/>
    <w:rsid w:val="00E0239E"/>
    <w:rsid w:val="00E03782"/>
    <w:rsid w:val="00E055BB"/>
    <w:rsid w:val="00E06BA0"/>
    <w:rsid w:val="00E11CB4"/>
    <w:rsid w:val="00E1207C"/>
    <w:rsid w:val="00E123A1"/>
    <w:rsid w:val="00E12D64"/>
    <w:rsid w:val="00E15D63"/>
    <w:rsid w:val="00E16854"/>
    <w:rsid w:val="00E224D0"/>
    <w:rsid w:val="00E230DA"/>
    <w:rsid w:val="00E231E3"/>
    <w:rsid w:val="00E26953"/>
    <w:rsid w:val="00E3030E"/>
    <w:rsid w:val="00E32D0F"/>
    <w:rsid w:val="00E3682F"/>
    <w:rsid w:val="00E37719"/>
    <w:rsid w:val="00E409D1"/>
    <w:rsid w:val="00E42FDF"/>
    <w:rsid w:val="00E4338E"/>
    <w:rsid w:val="00E435AC"/>
    <w:rsid w:val="00E43CBF"/>
    <w:rsid w:val="00E46272"/>
    <w:rsid w:val="00E47796"/>
    <w:rsid w:val="00E50087"/>
    <w:rsid w:val="00E50B80"/>
    <w:rsid w:val="00E51EB9"/>
    <w:rsid w:val="00E54274"/>
    <w:rsid w:val="00E57D2F"/>
    <w:rsid w:val="00E60919"/>
    <w:rsid w:val="00E635D5"/>
    <w:rsid w:val="00E63A9A"/>
    <w:rsid w:val="00E64CF8"/>
    <w:rsid w:val="00E664F0"/>
    <w:rsid w:val="00E72A94"/>
    <w:rsid w:val="00E74396"/>
    <w:rsid w:val="00E74FA0"/>
    <w:rsid w:val="00E76413"/>
    <w:rsid w:val="00E800E8"/>
    <w:rsid w:val="00E834A1"/>
    <w:rsid w:val="00E85DB3"/>
    <w:rsid w:val="00E9118A"/>
    <w:rsid w:val="00E915DB"/>
    <w:rsid w:val="00E91A09"/>
    <w:rsid w:val="00E93975"/>
    <w:rsid w:val="00E96F2A"/>
    <w:rsid w:val="00E97D84"/>
    <w:rsid w:val="00EA0DEA"/>
    <w:rsid w:val="00EA354F"/>
    <w:rsid w:val="00EA35BD"/>
    <w:rsid w:val="00EA545C"/>
    <w:rsid w:val="00EA7C04"/>
    <w:rsid w:val="00EB0430"/>
    <w:rsid w:val="00EB0B71"/>
    <w:rsid w:val="00EB268D"/>
    <w:rsid w:val="00EB5744"/>
    <w:rsid w:val="00EB64A1"/>
    <w:rsid w:val="00EB6ACD"/>
    <w:rsid w:val="00EC0396"/>
    <w:rsid w:val="00EC1270"/>
    <w:rsid w:val="00EC374E"/>
    <w:rsid w:val="00EC3981"/>
    <w:rsid w:val="00EC578E"/>
    <w:rsid w:val="00EC5A43"/>
    <w:rsid w:val="00EC72A4"/>
    <w:rsid w:val="00ED139B"/>
    <w:rsid w:val="00ED3592"/>
    <w:rsid w:val="00ED37AD"/>
    <w:rsid w:val="00ED5B49"/>
    <w:rsid w:val="00ED6A10"/>
    <w:rsid w:val="00EE0BFE"/>
    <w:rsid w:val="00EE342C"/>
    <w:rsid w:val="00EE3DA3"/>
    <w:rsid w:val="00EE4AE2"/>
    <w:rsid w:val="00EF2CAB"/>
    <w:rsid w:val="00EF43FE"/>
    <w:rsid w:val="00F001DD"/>
    <w:rsid w:val="00F01A7B"/>
    <w:rsid w:val="00F023C4"/>
    <w:rsid w:val="00F05E4B"/>
    <w:rsid w:val="00F05FF7"/>
    <w:rsid w:val="00F07C81"/>
    <w:rsid w:val="00F10812"/>
    <w:rsid w:val="00F12334"/>
    <w:rsid w:val="00F13F23"/>
    <w:rsid w:val="00F14BF2"/>
    <w:rsid w:val="00F17E58"/>
    <w:rsid w:val="00F243C7"/>
    <w:rsid w:val="00F25242"/>
    <w:rsid w:val="00F2753B"/>
    <w:rsid w:val="00F318B6"/>
    <w:rsid w:val="00F33027"/>
    <w:rsid w:val="00F331BD"/>
    <w:rsid w:val="00F346A9"/>
    <w:rsid w:val="00F34BCE"/>
    <w:rsid w:val="00F358D9"/>
    <w:rsid w:val="00F362F4"/>
    <w:rsid w:val="00F373C2"/>
    <w:rsid w:val="00F37648"/>
    <w:rsid w:val="00F4252A"/>
    <w:rsid w:val="00F42A76"/>
    <w:rsid w:val="00F42EB8"/>
    <w:rsid w:val="00F43C01"/>
    <w:rsid w:val="00F44580"/>
    <w:rsid w:val="00F44609"/>
    <w:rsid w:val="00F47EB0"/>
    <w:rsid w:val="00F51EDA"/>
    <w:rsid w:val="00F543B3"/>
    <w:rsid w:val="00F54A58"/>
    <w:rsid w:val="00F5544C"/>
    <w:rsid w:val="00F55706"/>
    <w:rsid w:val="00F56C4B"/>
    <w:rsid w:val="00F600B6"/>
    <w:rsid w:val="00F60658"/>
    <w:rsid w:val="00F606F7"/>
    <w:rsid w:val="00F621A5"/>
    <w:rsid w:val="00F639A8"/>
    <w:rsid w:val="00F64076"/>
    <w:rsid w:val="00F64985"/>
    <w:rsid w:val="00F65C58"/>
    <w:rsid w:val="00F65CB9"/>
    <w:rsid w:val="00F67D38"/>
    <w:rsid w:val="00F706C1"/>
    <w:rsid w:val="00F70829"/>
    <w:rsid w:val="00F711CC"/>
    <w:rsid w:val="00F718EB"/>
    <w:rsid w:val="00F72CE8"/>
    <w:rsid w:val="00F730A8"/>
    <w:rsid w:val="00F73367"/>
    <w:rsid w:val="00F736C7"/>
    <w:rsid w:val="00F74704"/>
    <w:rsid w:val="00F8053E"/>
    <w:rsid w:val="00F82ACC"/>
    <w:rsid w:val="00F8527A"/>
    <w:rsid w:val="00F85C20"/>
    <w:rsid w:val="00F86C5E"/>
    <w:rsid w:val="00F87429"/>
    <w:rsid w:val="00F87480"/>
    <w:rsid w:val="00F92542"/>
    <w:rsid w:val="00F94B0B"/>
    <w:rsid w:val="00F968B3"/>
    <w:rsid w:val="00FA0252"/>
    <w:rsid w:val="00FA0EDA"/>
    <w:rsid w:val="00FA30F2"/>
    <w:rsid w:val="00FA556F"/>
    <w:rsid w:val="00FA5633"/>
    <w:rsid w:val="00FA7041"/>
    <w:rsid w:val="00FB508D"/>
    <w:rsid w:val="00FB5441"/>
    <w:rsid w:val="00FB6ACE"/>
    <w:rsid w:val="00FB7D58"/>
    <w:rsid w:val="00FC0028"/>
    <w:rsid w:val="00FC29FB"/>
    <w:rsid w:val="00FC2AE2"/>
    <w:rsid w:val="00FC344E"/>
    <w:rsid w:val="00FD0F78"/>
    <w:rsid w:val="00FD234B"/>
    <w:rsid w:val="00FD30C7"/>
    <w:rsid w:val="00FD4F79"/>
    <w:rsid w:val="00FD503A"/>
    <w:rsid w:val="00FD654B"/>
    <w:rsid w:val="00FE0370"/>
    <w:rsid w:val="00FE3240"/>
    <w:rsid w:val="00FE3A5B"/>
    <w:rsid w:val="00FE5B4A"/>
    <w:rsid w:val="00FE5BB6"/>
    <w:rsid w:val="00FE5D97"/>
    <w:rsid w:val="00FE5E68"/>
    <w:rsid w:val="00FF064E"/>
    <w:rsid w:val="00FF0C04"/>
    <w:rsid w:val="00FF1680"/>
    <w:rsid w:val="00FF2349"/>
    <w:rsid w:val="00FF41BB"/>
    <w:rsid w:val="00FF4E16"/>
    <w:rsid w:val="00FF5814"/>
    <w:rsid w:val="00FF5CC4"/>
    <w:rsid w:val="00FF7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A4C561"/>
  <w15:chartTrackingRefBased/>
  <w15:docId w15:val="{B6DE010B-01A4-2847-AB50-DFF579365E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01B1"/>
    <w:pPr>
      <w:autoSpaceDE w:val="0"/>
      <w:autoSpaceDN w:val="0"/>
    </w:pPr>
    <w:rPr>
      <w:rFonts w:ascii="Times New Roman" w:eastAsiaTheme="minorEastAsia" w:hAnsi="Times New Roman" w:cs="Times New Roman"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01B1"/>
    <w:pPr>
      <w:keepNext/>
      <w:keepLines/>
      <w:autoSpaceDE/>
      <w:autoSpaceDN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01B1"/>
    <w:pPr>
      <w:keepNext/>
      <w:keepLines/>
      <w:autoSpaceDE/>
      <w:autoSpaceDN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01B1"/>
    <w:pPr>
      <w:keepNext/>
      <w:keepLines/>
      <w:autoSpaceDE/>
      <w:autoSpaceDN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01B1"/>
    <w:pPr>
      <w:keepNext/>
      <w:keepLines/>
      <w:autoSpaceDE/>
      <w:autoSpaceDN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01B1"/>
    <w:pPr>
      <w:keepNext/>
      <w:keepLines/>
      <w:autoSpaceDE/>
      <w:autoSpaceDN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01B1"/>
    <w:pPr>
      <w:keepNext/>
      <w:keepLines/>
      <w:autoSpaceDE/>
      <w:autoSpaceDN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01B1"/>
    <w:pPr>
      <w:keepNext/>
      <w:keepLines/>
      <w:autoSpaceDE/>
      <w:autoSpaceDN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01B1"/>
    <w:pPr>
      <w:keepNext/>
      <w:keepLines/>
      <w:autoSpaceDE/>
      <w:autoSpaceDN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01B1"/>
    <w:pPr>
      <w:keepNext/>
      <w:keepLines/>
      <w:autoSpaceDE/>
      <w:autoSpaceDN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6976"/>
    <w:pPr>
      <w:autoSpaceDE/>
      <w:autoSpaceDN/>
    </w:pPr>
    <w:rPr>
      <w:rFonts w:eastAsiaTheme="minorHAnsi"/>
      <w:kern w:val="2"/>
      <w:sz w:val="18"/>
      <w:szCs w:val="18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6976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301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01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01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01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01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01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01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01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01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01B1"/>
    <w:pPr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301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01B1"/>
    <w:pPr>
      <w:numPr>
        <w:ilvl w:val="1"/>
      </w:numPr>
      <w:autoSpaceDE/>
      <w:autoSpaceDN/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301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01B1"/>
    <w:pPr>
      <w:autoSpaceDE/>
      <w:autoSpaceDN/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301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01B1"/>
    <w:pPr>
      <w:autoSpaceDE/>
      <w:autoSpaceDN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301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01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01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01B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A301B1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31</Characters>
  <Application>Microsoft Office Word</Application>
  <DocSecurity>0</DocSecurity>
  <Lines>22</Lines>
  <Paragraphs>17</Paragraphs>
  <ScaleCrop>false</ScaleCrop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dhaas, Joanne B.</dc:creator>
  <cp:keywords/>
  <dc:description/>
  <cp:lastModifiedBy>Weidhaas, Joanne B.</cp:lastModifiedBy>
  <cp:revision>1</cp:revision>
  <dcterms:created xsi:type="dcterms:W3CDTF">2026-01-08T04:29:00Z</dcterms:created>
  <dcterms:modified xsi:type="dcterms:W3CDTF">2026-01-08T04:29:00Z</dcterms:modified>
</cp:coreProperties>
</file>